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12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3150"/>
        <w:gridCol w:w="3960"/>
      </w:tblGrid>
      <w:tr w:rsidR="00E35E9E" w:rsidRPr="00E35E9E" w14:paraId="6AEDC754" w14:textId="77777777" w:rsidTr="00E35E9E">
        <w:tc>
          <w:tcPr>
            <w:tcW w:w="892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89A78D" w14:textId="6C6FB65B" w:rsidR="00E35E9E" w:rsidRPr="00E35E9E" w:rsidRDefault="00E35E9E" w:rsidP="00E35E9E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E35E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3</w:t>
            </w:r>
            <w:r w:rsidRPr="00E35E9E">
              <w:rPr>
                <w:rFonts w:asciiTheme="majorBidi" w:hAnsiTheme="majorBidi" w:cstheme="majorBidi"/>
                <w:sz w:val="24"/>
                <w:szCs w:val="24"/>
              </w:rPr>
              <w:t xml:space="preserve"> Number of candidate genes detected across QTL for the three traits.</w:t>
            </w:r>
          </w:p>
        </w:tc>
      </w:tr>
      <w:tr w:rsidR="00E35E9E" w:rsidRPr="00E35E9E" w14:paraId="44B193B0" w14:textId="77777777" w:rsidTr="00E35E9E">
        <w:tc>
          <w:tcPr>
            <w:tcW w:w="18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04CC24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Trait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1846D6" w14:textId="6AA1B6F3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QTL on Ch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osome</w:t>
            </w:r>
          </w:p>
        </w:tc>
        <w:tc>
          <w:tcPr>
            <w:tcW w:w="3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625DB3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Number of genes</w:t>
            </w:r>
          </w:p>
        </w:tc>
      </w:tr>
      <w:tr w:rsidR="00E35E9E" w:rsidRPr="00E35E9E" w14:paraId="64738FAC" w14:textId="77777777" w:rsidTr="00E35E9E">
        <w:tc>
          <w:tcPr>
            <w:tcW w:w="1818" w:type="dxa"/>
            <w:vMerge w:val="restart"/>
            <w:tcBorders>
              <w:top w:val="single" w:sz="18" w:space="0" w:color="auto"/>
              <w:left w:val="nil"/>
              <w:bottom w:val="nil"/>
            </w:tcBorders>
            <w:textDirection w:val="btLr"/>
            <w:vAlign w:val="center"/>
          </w:tcPr>
          <w:p w14:paraId="6B7BA3D9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Bark texture</w:t>
            </w:r>
          </w:p>
        </w:tc>
        <w:tc>
          <w:tcPr>
            <w:tcW w:w="3150" w:type="dxa"/>
            <w:tcBorders>
              <w:top w:val="single" w:sz="18" w:space="0" w:color="auto"/>
              <w:bottom w:val="nil"/>
            </w:tcBorders>
          </w:tcPr>
          <w:p w14:paraId="01499EAB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3960" w:type="dxa"/>
            <w:tcBorders>
              <w:top w:val="single" w:sz="18" w:space="0" w:color="auto"/>
              <w:bottom w:val="nil"/>
              <w:right w:val="nil"/>
            </w:tcBorders>
          </w:tcPr>
          <w:p w14:paraId="0058A9B7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</w:tr>
      <w:tr w:rsidR="00E35E9E" w:rsidRPr="00E35E9E" w14:paraId="7382C2F6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405B95AF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148A20A3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212BA53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321</w:t>
            </w:r>
          </w:p>
        </w:tc>
      </w:tr>
      <w:tr w:rsidR="00E35E9E" w:rsidRPr="00E35E9E" w14:paraId="3D96FDB1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7A7E5C23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5CA1A5D2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I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406353EA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E35E9E" w:rsidRPr="00E35E9E" w14:paraId="3975E199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648F464A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678880AA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ABCD64A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978</w:t>
            </w:r>
          </w:p>
        </w:tc>
      </w:tr>
      <w:tr w:rsidR="00E35E9E" w:rsidRPr="00E35E9E" w14:paraId="02EF9E49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7A5C8910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B032CE3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53DDE6E4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</w:tr>
      <w:tr w:rsidR="00E35E9E" w:rsidRPr="00E35E9E" w14:paraId="23A2B7CC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3D9807BF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0C6E1132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596575E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</w:tr>
      <w:tr w:rsidR="00E35E9E" w:rsidRPr="00E35E9E" w14:paraId="3316F91D" w14:textId="77777777" w:rsidTr="00E35E9E">
        <w:tc>
          <w:tcPr>
            <w:tcW w:w="1818" w:type="dxa"/>
            <w:vMerge/>
            <w:tcBorders>
              <w:top w:val="nil"/>
              <w:left w:val="nil"/>
              <w:bottom w:val="single" w:sz="4" w:space="0" w:color="auto"/>
            </w:tcBorders>
            <w:textDirection w:val="btLr"/>
            <w:vAlign w:val="center"/>
          </w:tcPr>
          <w:p w14:paraId="3471D052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0D51B102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VIII</w:t>
            </w:r>
          </w:p>
        </w:tc>
        <w:tc>
          <w:tcPr>
            <w:tcW w:w="3960" w:type="dxa"/>
            <w:tcBorders>
              <w:top w:val="nil"/>
              <w:bottom w:val="single" w:sz="4" w:space="0" w:color="auto"/>
              <w:right w:val="nil"/>
            </w:tcBorders>
          </w:tcPr>
          <w:p w14:paraId="12005DB1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E35E9E" w:rsidRPr="00E35E9E" w14:paraId="258F1D90" w14:textId="77777777" w:rsidTr="00E35E9E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nil"/>
            </w:tcBorders>
            <w:textDirection w:val="btLr"/>
            <w:vAlign w:val="center"/>
          </w:tcPr>
          <w:p w14:paraId="135F8EA7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Diameter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53F04A3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 (~16820000bp)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  <w:right w:val="nil"/>
            </w:tcBorders>
          </w:tcPr>
          <w:p w14:paraId="445C5754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35E9E" w:rsidRPr="00E35E9E" w14:paraId="433A9FA8" w14:textId="77777777" w:rsidTr="00E35E9E">
        <w:trPr>
          <w:trHeight w:val="376"/>
        </w:trPr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7E6DF44D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5B4229C1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 (~31760000bp)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448ADA7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35E9E" w:rsidRPr="00E35E9E" w14:paraId="5666D187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3B0BCE84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EFE79AA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38E5530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362</w:t>
            </w:r>
          </w:p>
        </w:tc>
      </w:tr>
      <w:tr w:rsidR="00E35E9E" w:rsidRPr="00E35E9E" w14:paraId="297F6EEF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4180FFA2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0CDBD0A8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67E0789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E35E9E" w:rsidRPr="00E35E9E" w14:paraId="6043CF53" w14:textId="77777777" w:rsidTr="00E35E9E">
        <w:tc>
          <w:tcPr>
            <w:tcW w:w="1818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18CF8923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6CCCD40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II</w:t>
            </w:r>
          </w:p>
        </w:tc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08EF52B0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35E9E" w:rsidRPr="00E35E9E" w14:paraId="79F38EDD" w14:textId="77777777" w:rsidTr="00E35E9E">
        <w:tc>
          <w:tcPr>
            <w:tcW w:w="1818" w:type="dxa"/>
            <w:vMerge/>
            <w:tcBorders>
              <w:top w:val="nil"/>
              <w:left w:val="nil"/>
              <w:bottom w:val="single" w:sz="4" w:space="0" w:color="auto"/>
            </w:tcBorders>
            <w:textDirection w:val="btLr"/>
            <w:vAlign w:val="center"/>
          </w:tcPr>
          <w:p w14:paraId="2475957F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DF4E3A8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VIII</w:t>
            </w:r>
          </w:p>
        </w:tc>
        <w:tc>
          <w:tcPr>
            <w:tcW w:w="3960" w:type="dxa"/>
            <w:tcBorders>
              <w:top w:val="nil"/>
              <w:bottom w:val="single" w:sz="4" w:space="0" w:color="auto"/>
              <w:right w:val="nil"/>
            </w:tcBorders>
          </w:tcPr>
          <w:p w14:paraId="46CE788D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</w:tr>
      <w:tr w:rsidR="00E35E9E" w:rsidRPr="00E35E9E" w14:paraId="272BB219" w14:textId="77777777" w:rsidTr="00E35E9E">
        <w:tc>
          <w:tcPr>
            <w:tcW w:w="1818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14:paraId="0FBCA5BB" w14:textId="77777777" w:rsidR="00E35E9E" w:rsidRPr="00E35E9E" w:rsidRDefault="00E35E9E" w:rsidP="00E35E9E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Bark thicknes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32EAA8F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3960" w:type="dxa"/>
            <w:tcBorders>
              <w:top w:val="single" w:sz="4" w:space="0" w:color="auto"/>
              <w:right w:val="nil"/>
            </w:tcBorders>
          </w:tcPr>
          <w:p w14:paraId="40520F8F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</w:tr>
      <w:tr w:rsidR="00E35E9E" w:rsidRPr="00E35E9E" w14:paraId="608D7CCF" w14:textId="77777777" w:rsidTr="00E35E9E">
        <w:tc>
          <w:tcPr>
            <w:tcW w:w="1818" w:type="dxa"/>
            <w:vMerge/>
            <w:tcBorders>
              <w:left w:val="nil"/>
            </w:tcBorders>
          </w:tcPr>
          <w:p w14:paraId="525C380E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6DF5C2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3960" w:type="dxa"/>
            <w:tcBorders>
              <w:right w:val="nil"/>
            </w:tcBorders>
          </w:tcPr>
          <w:p w14:paraId="31DF5A07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</w:tr>
      <w:tr w:rsidR="00E35E9E" w:rsidRPr="00E35E9E" w14:paraId="52478CEA" w14:textId="77777777" w:rsidTr="00E35E9E">
        <w:tc>
          <w:tcPr>
            <w:tcW w:w="1818" w:type="dxa"/>
            <w:vMerge/>
            <w:tcBorders>
              <w:left w:val="nil"/>
            </w:tcBorders>
          </w:tcPr>
          <w:p w14:paraId="2EF9E8DE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467540E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</w:t>
            </w:r>
          </w:p>
        </w:tc>
        <w:tc>
          <w:tcPr>
            <w:tcW w:w="3960" w:type="dxa"/>
            <w:tcBorders>
              <w:right w:val="nil"/>
            </w:tcBorders>
          </w:tcPr>
          <w:p w14:paraId="4B107AE5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</w:tr>
      <w:tr w:rsidR="00E35E9E" w:rsidRPr="00E35E9E" w14:paraId="7231F474" w14:textId="77777777" w:rsidTr="00E35E9E">
        <w:tc>
          <w:tcPr>
            <w:tcW w:w="1818" w:type="dxa"/>
            <w:vMerge/>
            <w:tcBorders>
              <w:left w:val="nil"/>
            </w:tcBorders>
          </w:tcPr>
          <w:p w14:paraId="1DF5D22A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A8C50F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II (~157000bp)</w:t>
            </w:r>
          </w:p>
        </w:tc>
        <w:tc>
          <w:tcPr>
            <w:tcW w:w="3960" w:type="dxa"/>
            <w:tcBorders>
              <w:right w:val="nil"/>
            </w:tcBorders>
          </w:tcPr>
          <w:p w14:paraId="740B57BD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35E9E" w:rsidRPr="00E35E9E" w14:paraId="0CC83932" w14:textId="77777777" w:rsidTr="00E35E9E">
        <w:tc>
          <w:tcPr>
            <w:tcW w:w="1818" w:type="dxa"/>
            <w:vMerge/>
            <w:tcBorders>
              <w:left w:val="nil"/>
            </w:tcBorders>
          </w:tcPr>
          <w:p w14:paraId="017BFDA8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0CBEBEB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VIII (~550000bp)</w:t>
            </w:r>
          </w:p>
        </w:tc>
        <w:tc>
          <w:tcPr>
            <w:tcW w:w="3960" w:type="dxa"/>
            <w:tcBorders>
              <w:right w:val="nil"/>
            </w:tcBorders>
          </w:tcPr>
          <w:p w14:paraId="0CA76487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E35E9E" w:rsidRPr="00E35E9E" w14:paraId="747BF2E7" w14:textId="77777777" w:rsidTr="00E35E9E">
        <w:tc>
          <w:tcPr>
            <w:tcW w:w="1818" w:type="dxa"/>
            <w:vMerge/>
            <w:tcBorders>
              <w:left w:val="nil"/>
            </w:tcBorders>
          </w:tcPr>
          <w:p w14:paraId="7846DA16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12978E9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II</w:t>
            </w:r>
          </w:p>
        </w:tc>
        <w:tc>
          <w:tcPr>
            <w:tcW w:w="3960" w:type="dxa"/>
            <w:tcBorders>
              <w:right w:val="nil"/>
            </w:tcBorders>
          </w:tcPr>
          <w:p w14:paraId="3F106EEB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35E9E" w:rsidRPr="00E35E9E" w14:paraId="1C3F58AE" w14:textId="77777777" w:rsidTr="00E35E9E">
        <w:tc>
          <w:tcPr>
            <w:tcW w:w="1818" w:type="dxa"/>
            <w:vMerge/>
            <w:tcBorders>
              <w:left w:val="nil"/>
              <w:bottom w:val="single" w:sz="18" w:space="0" w:color="auto"/>
            </w:tcBorders>
          </w:tcPr>
          <w:p w14:paraId="52227756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18" w:space="0" w:color="auto"/>
            </w:tcBorders>
          </w:tcPr>
          <w:p w14:paraId="0F48FBFB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XVIII</w:t>
            </w:r>
          </w:p>
        </w:tc>
        <w:tc>
          <w:tcPr>
            <w:tcW w:w="3960" w:type="dxa"/>
            <w:tcBorders>
              <w:bottom w:val="single" w:sz="18" w:space="0" w:color="auto"/>
              <w:right w:val="nil"/>
            </w:tcBorders>
          </w:tcPr>
          <w:p w14:paraId="7DF78893" w14:textId="77777777" w:rsidR="00E35E9E" w:rsidRPr="00E35E9E" w:rsidRDefault="00E35E9E" w:rsidP="00E35E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E35E9E" w:rsidRPr="00E35E9E" w14:paraId="5485E9E6" w14:textId="77777777" w:rsidTr="00E35E9E">
        <w:tc>
          <w:tcPr>
            <w:tcW w:w="892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39C6A1" w14:textId="46740850" w:rsidR="00E35E9E" w:rsidRPr="00E35E9E" w:rsidRDefault="00E35E9E" w:rsidP="00E35E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35E9E">
              <w:rPr>
                <w:rFonts w:asciiTheme="majorBidi" w:hAnsiTheme="majorBidi" w:cstheme="majorBidi"/>
                <w:sz w:val="24"/>
                <w:szCs w:val="24"/>
              </w:rPr>
              <w:t>The number of genes for each trait in QTL clusters based on MQM mapping with cofactor selection, sorted by significance and reproducibility.</w:t>
            </w:r>
          </w:p>
        </w:tc>
      </w:tr>
    </w:tbl>
    <w:p w14:paraId="292EB4A6" w14:textId="47F99974" w:rsidR="001E0DC9" w:rsidRPr="00E35E9E" w:rsidRDefault="001E0DC9" w:rsidP="00E35E9E">
      <w:pPr>
        <w:ind w:right="3780"/>
        <w:rPr>
          <w:rFonts w:asciiTheme="majorBidi" w:hAnsiTheme="majorBidi" w:cstheme="majorBidi"/>
          <w:sz w:val="24"/>
          <w:szCs w:val="24"/>
        </w:rPr>
      </w:pPr>
    </w:p>
    <w:sectPr w:rsidR="001E0DC9" w:rsidRPr="00E35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3E7"/>
    <w:rsid w:val="001E0DC9"/>
    <w:rsid w:val="003E1D0D"/>
    <w:rsid w:val="00843291"/>
    <w:rsid w:val="00930816"/>
    <w:rsid w:val="00A0513B"/>
    <w:rsid w:val="00CB6EF7"/>
    <w:rsid w:val="00CF23E7"/>
    <w:rsid w:val="00DF0EC8"/>
    <w:rsid w:val="00E3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03A99"/>
  <w15:docId w15:val="{B17A9AFA-82C0-4E35-9CF7-31782BA0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2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EF7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0E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0E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0E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0E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0E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a</dc:creator>
  <cp:lastModifiedBy>Oliver Gailing</cp:lastModifiedBy>
  <cp:revision>2</cp:revision>
  <dcterms:created xsi:type="dcterms:W3CDTF">2017-08-14T08:24:00Z</dcterms:created>
  <dcterms:modified xsi:type="dcterms:W3CDTF">2017-08-14T08:24:00Z</dcterms:modified>
</cp:coreProperties>
</file>